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5"/>
        <w:tblW w:w="13770" w:type="dxa"/>
        <w:tblInd w:w="-360" w:type="dxa"/>
        <w:tblLook w:val="04A0" w:firstRow="1" w:lastRow="0" w:firstColumn="1" w:lastColumn="0" w:noHBand="0" w:noVBand="1"/>
      </w:tblPr>
      <w:tblGrid>
        <w:gridCol w:w="1093"/>
        <w:gridCol w:w="2248"/>
        <w:gridCol w:w="2340"/>
        <w:gridCol w:w="764"/>
        <w:gridCol w:w="2296"/>
        <w:gridCol w:w="2250"/>
        <w:gridCol w:w="764"/>
        <w:gridCol w:w="1036"/>
        <w:gridCol w:w="990"/>
      </w:tblGrid>
      <w:tr w:rsidR="0075285F" w:rsidRPr="00E032E2" w14:paraId="74AC4A49" w14:textId="77777777" w:rsidTr="007528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2" w:type="dxa"/>
            <w:noWrap/>
            <w:vAlign w:val="center"/>
            <w:hideMark/>
          </w:tcPr>
          <w:p w14:paraId="4E2D25E3" w14:textId="77777777" w:rsidR="00E032E2" w:rsidRPr="00E032E2" w:rsidRDefault="00E032E2" w:rsidP="00E032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4588" w:type="dxa"/>
            <w:gridSpan w:val="2"/>
            <w:noWrap/>
            <w:vAlign w:val="center"/>
            <w:hideMark/>
          </w:tcPr>
          <w:p w14:paraId="35134171" w14:textId="77777777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emale Sex Workers</w:t>
            </w:r>
          </w:p>
        </w:tc>
        <w:tc>
          <w:tcPr>
            <w:tcW w:w="764" w:type="dxa"/>
            <w:noWrap/>
            <w:vAlign w:val="center"/>
            <w:hideMark/>
          </w:tcPr>
          <w:p w14:paraId="3EC26CEF" w14:textId="77777777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546" w:type="dxa"/>
            <w:gridSpan w:val="2"/>
            <w:noWrap/>
            <w:vAlign w:val="center"/>
            <w:hideMark/>
          </w:tcPr>
          <w:p w14:paraId="43D9E158" w14:textId="77777777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Non-Sex Workers</w:t>
            </w:r>
          </w:p>
        </w:tc>
        <w:tc>
          <w:tcPr>
            <w:tcW w:w="764" w:type="dxa"/>
            <w:noWrap/>
            <w:vAlign w:val="center"/>
            <w:hideMark/>
          </w:tcPr>
          <w:p w14:paraId="18A6C29D" w14:textId="77777777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vAlign w:val="center"/>
            <w:hideMark/>
          </w:tcPr>
          <w:p w14:paraId="5084CC1D" w14:textId="398DA207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FSW on No HC vs.  non-SW on No HC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  <w:hideMark/>
          </w:tcPr>
          <w:p w14:paraId="11974E87" w14:textId="603E7C0B" w:rsidR="00E032E2" w:rsidRPr="00277DCA" w:rsidRDefault="00E032E2" w:rsidP="00E03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 xml:space="preserve">FSW on DMPA vs. </w:t>
            </w:r>
            <w:r w:rsidR="0075285F"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n</w:t>
            </w: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on-SW on DMPA</w:t>
            </w:r>
          </w:p>
        </w:tc>
      </w:tr>
      <w:tr w:rsidR="0075285F" w:rsidRPr="00B42A36" w14:paraId="33BE8BF0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10AACA09" w14:textId="77777777" w:rsidR="00E032E2" w:rsidRPr="00277DCA" w:rsidRDefault="00E032E2" w:rsidP="00E032E2">
            <w:pPr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b/>
                <w:bCs/>
                <w:i w:val="0"/>
                <w:iCs w:val="0"/>
                <w:color w:val="000000"/>
                <w:sz w:val="24"/>
                <w:szCs w:val="24"/>
                <w:lang w:eastAsia="en-GB"/>
              </w:rPr>
              <w:t>Cytokine</w:t>
            </w:r>
          </w:p>
        </w:tc>
        <w:tc>
          <w:tcPr>
            <w:tcW w:w="2248" w:type="dxa"/>
            <w:noWrap/>
            <w:hideMark/>
          </w:tcPr>
          <w:p w14:paraId="031563F6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2340" w:type="dxa"/>
            <w:noWrap/>
            <w:hideMark/>
          </w:tcPr>
          <w:p w14:paraId="66A879AE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6850F395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049D9724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DMPA</w:t>
            </w:r>
          </w:p>
        </w:tc>
        <w:tc>
          <w:tcPr>
            <w:tcW w:w="2250" w:type="dxa"/>
            <w:noWrap/>
            <w:hideMark/>
          </w:tcPr>
          <w:p w14:paraId="2CBBE4CB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No HC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3F4519BC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8F920E7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870356D" w14:textId="77777777" w:rsidR="00E032E2" w:rsidRPr="00B42A36" w:rsidRDefault="00E032E2" w:rsidP="00E032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75285F" w:rsidRPr="00B42A36" w14:paraId="5F965207" w14:textId="77777777" w:rsidTr="007528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300B3AE6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FNγ</w:t>
            </w:r>
          </w:p>
        </w:tc>
        <w:tc>
          <w:tcPr>
            <w:tcW w:w="2248" w:type="dxa"/>
            <w:noWrap/>
            <w:hideMark/>
          </w:tcPr>
          <w:p w14:paraId="39DF52AF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 (0.4 - 3.63)</w:t>
            </w:r>
          </w:p>
        </w:tc>
        <w:tc>
          <w:tcPr>
            <w:tcW w:w="2340" w:type="dxa"/>
            <w:noWrap/>
            <w:hideMark/>
          </w:tcPr>
          <w:p w14:paraId="4773E834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 (0.4 - 0.65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449FEA8F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46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45F6375B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 (0.4 - 0.4)</w:t>
            </w:r>
          </w:p>
        </w:tc>
        <w:tc>
          <w:tcPr>
            <w:tcW w:w="2250" w:type="dxa"/>
            <w:noWrap/>
            <w:hideMark/>
          </w:tcPr>
          <w:p w14:paraId="11B67BDF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.3 (0.89 - 8.4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20BADD60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B6AAA" w14:textId="587B7D6C" w:rsidR="00E032E2" w:rsidRPr="00B42A36" w:rsidRDefault="0063323A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&lt;</w:t>
            </w:r>
            <w:r w:rsidR="00E032E2"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5C7DDD8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58</w:t>
            </w:r>
          </w:p>
        </w:tc>
      </w:tr>
      <w:tr w:rsidR="0075285F" w:rsidRPr="00B42A36" w14:paraId="0E73EE5E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24D5B6FA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L-10</w:t>
            </w:r>
          </w:p>
        </w:tc>
        <w:tc>
          <w:tcPr>
            <w:tcW w:w="2248" w:type="dxa"/>
            <w:noWrap/>
            <w:hideMark/>
          </w:tcPr>
          <w:p w14:paraId="35D965E5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 (0.55 - 0.55)</w:t>
            </w:r>
          </w:p>
        </w:tc>
        <w:tc>
          <w:tcPr>
            <w:tcW w:w="2340" w:type="dxa"/>
            <w:noWrap/>
            <w:hideMark/>
          </w:tcPr>
          <w:p w14:paraId="7026CA32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 (0.55 - 0.55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1B27CF5C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59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614AC52D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55 (0.55 - 0.55)</w:t>
            </w:r>
          </w:p>
        </w:tc>
        <w:tc>
          <w:tcPr>
            <w:tcW w:w="2250" w:type="dxa"/>
            <w:noWrap/>
            <w:hideMark/>
          </w:tcPr>
          <w:p w14:paraId="0C7B3780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8 (0.30 - 1.43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6E0CEF68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92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4954AF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0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5426043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27</w:t>
            </w:r>
          </w:p>
        </w:tc>
      </w:tr>
      <w:tr w:rsidR="0075285F" w:rsidRPr="00B42A36" w14:paraId="4DEECA8F" w14:textId="77777777" w:rsidTr="007528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108C4D1D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L-1β</w:t>
            </w:r>
          </w:p>
        </w:tc>
        <w:tc>
          <w:tcPr>
            <w:tcW w:w="2248" w:type="dxa"/>
            <w:noWrap/>
            <w:hideMark/>
          </w:tcPr>
          <w:p w14:paraId="71771784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4 (0.4 - 4.97)</w:t>
            </w:r>
          </w:p>
        </w:tc>
        <w:tc>
          <w:tcPr>
            <w:tcW w:w="2340" w:type="dxa"/>
            <w:noWrap/>
            <w:hideMark/>
          </w:tcPr>
          <w:p w14:paraId="00CE15D3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5 (0.4 - 24.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7D27DE4B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90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7D87EE9C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.6 (0.4 - 18.6)</w:t>
            </w:r>
          </w:p>
        </w:tc>
        <w:tc>
          <w:tcPr>
            <w:tcW w:w="2250" w:type="dxa"/>
            <w:noWrap/>
            <w:hideMark/>
          </w:tcPr>
          <w:p w14:paraId="62D9DCB7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2.1 (2.36 - 51.7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5AF55708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44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118C618" w14:textId="77777777" w:rsidR="00E032E2" w:rsidRPr="00B42A36" w:rsidRDefault="00E032E2" w:rsidP="007528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97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7E7447AE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2</w:t>
            </w:r>
          </w:p>
        </w:tc>
      </w:tr>
      <w:tr w:rsidR="0075285F" w:rsidRPr="00B42A36" w14:paraId="1FDC7002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5CDD9C99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L-8</w:t>
            </w:r>
          </w:p>
        </w:tc>
        <w:tc>
          <w:tcPr>
            <w:tcW w:w="2248" w:type="dxa"/>
            <w:noWrap/>
            <w:hideMark/>
          </w:tcPr>
          <w:p w14:paraId="3CCD92D1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32.7 (136.1 - 1450)</w:t>
            </w:r>
          </w:p>
        </w:tc>
        <w:tc>
          <w:tcPr>
            <w:tcW w:w="2340" w:type="dxa"/>
            <w:noWrap/>
            <w:hideMark/>
          </w:tcPr>
          <w:p w14:paraId="358631B8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86 (128.8 - 2197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782E38DB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84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204821AC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834.7 (421 - 2424)</w:t>
            </w:r>
          </w:p>
        </w:tc>
        <w:tc>
          <w:tcPr>
            <w:tcW w:w="2250" w:type="dxa"/>
            <w:noWrap/>
            <w:hideMark/>
          </w:tcPr>
          <w:p w14:paraId="0A407D8F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08 (273 - 2014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671D81A8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99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203F866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2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D5D5040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95</w:t>
            </w:r>
          </w:p>
        </w:tc>
      </w:tr>
      <w:tr w:rsidR="0075285F" w:rsidRPr="00B42A36" w14:paraId="6989CD04" w14:textId="77777777" w:rsidTr="007528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66C1BE83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MCP-1</w:t>
            </w:r>
          </w:p>
        </w:tc>
        <w:tc>
          <w:tcPr>
            <w:tcW w:w="2248" w:type="dxa"/>
            <w:noWrap/>
            <w:hideMark/>
          </w:tcPr>
          <w:p w14:paraId="31B693DD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.9 (0.95 - 44.5)</w:t>
            </w:r>
          </w:p>
        </w:tc>
        <w:tc>
          <w:tcPr>
            <w:tcW w:w="2340" w:type="dxa"/>
            <w:noWrap/>
            <w:hideMark/>
          </w:tcPr>
          <w:p w14:paraId="44534AD2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.6 (18.53 - 262.3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4A6A2358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64DAC4A1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.7 (8.76 - 72.2)</w:t>
            </w:r>
          </w:p>
        </w:tc>
        <w:tc>
          <w:tcPr>
            <w:tcW w:w="2250" w:type="dxa"/>
            <w:noWrap/>
            <w:hideMark/>
          </w:tcPr>
          <w:p w14:paraId="37B63047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4.8 (34.8 - 290.1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6366DAD3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1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BE5B1FB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60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5E9E883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097</w:t>
            </w:r>
          </w:p>
        </w:tc>
      </w:tr>
      <w:tr w:rsidR="0075285F" w:rsidRPr="00B42A36" w14:paraId="7B6131CA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668B1414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L-1α</w:t>
            </w:r>
          </w:p>
        </w:tc>
        <w:tc>
          <w:tcPr>
            <w:tcW w:w="2248" w:type="dxa"/>
            <w:noWrap/>
            <w:hideMark/>
          </w:tcPr>
          <w:p w14:paraId="008E2640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45.9 (4.7 - 165.4)</w:t>
            </w:r>
          </w:p>
        </w:tc>
        <w:tc>
          <w:tcPr>
            <w:tcW w:w="2340" w:type="dxa"/>
            <w:noWrap/>
            <w:hideMark/>
          </w:tcPr>
          <w:p w14:paraId="685E16B3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2.7 (14.83 - 143.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7C99CCBB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04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33502955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9.1 (24.5 - 205.6)</w:t>
            </w:r>
          </w:p>
        </w:tc>
        <w:tc>
          <w:tcPr>
            <w:tcW w:w="2250" w:type="dxa"/>
            <w:noWrap/>
            <w:hideMark/>
          </w:tcPr>
          <w:p w14:paraId="254E5E0C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92.8 (32.7 - 234.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4A7AC6BA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51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6BBA3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64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5FF955E6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30</w:t>
            </w:r>
          </w:p>
        </w:tc>
      </w:tr>
      <w:tr w:rsidR="0075285F" w:rsidRPr="00B42A36" w14:paraId="506DD8CF" w14:textId="77777777" w:rsidTr="007528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5AC01F66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IP-10</w:t>
            </w:r>
          </w:p>
        </w:tc>
        <w:tc>
          <w:tcPr>
            <w:tcW w:w="2248" w:type="dxa"/>
            <w:noWrap/>
            <w:hideMark/>
          </w:tcPr>
          <w:p w14:paraId="17816034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9.0 (4.3 - 375)</w:t>
            </w:r>
          </w:p>
        </w:tc>
        <w:tc>
          <w:tcPr>
            <w:tcW w:w="2340" w:type="dxa"/>
            <w:noWrap/>
            <w:hideMark/>
          </w:tcPr>
          <w:p w14:paraId="59545DB1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6.6 (4.3 - 314.4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149B2EFD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70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206651AA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09.9 (24.9 - 204.5)</w:t>
            </w:r>
          </w:p>
        </w:tc>
        <w:tc>
          <w:tcPr>
            <w:tcW w:w="2250" w:type="dxa"/>
            <w:noWrap/>
            <w:hideMark/>
          </w:tcPr>
          <w:p w14:paraId="1057B19D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58.6 (48.9 - 538.4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0F45991F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16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C0FFFDE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0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CD7DE0A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57</w:t>
            </w:r>
          </w:p>
        </w:tc>
      </w:tr>
      <w:tr w:rsidR="0075285F" w:rsidRPr="00B42A36" w14:paraId="25463418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2123595D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MIP-1α</w:t>
            </w:r>
          </w:p>
        </w:tc>
        <w:tc>
          <w:tcPr>
            <w:tcW w:w="2248" w:type="dxa"/>
            <w:noWrap/>
            <w:hideMark/>
          </w:tcPr>
          <w:p w14:paraId="6428084B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2 (1.45 - 9.41)</w:t>
            </w:r>
          </w:p>
        </w:tc>
        <w:tc>
          <w:tcPr>
            <w:tcW w:w="2340" w:type="dxa"/>
            <w:noWrap/>
            <w:hideMark/>
          </w:tcPr>
          <w:p w14:paraId="6ED31855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7 (1.45 - 13.57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33597515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13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09ED7861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55 (1.45 - 12.95)</w:t>
            </w:r>
          </w:p>
        </w:tc>
        <w:tc>
          <w:tcPr>
            <w:tcW w:w="2250" w:type="dxa"/>
            <w:noWrap/>
            <w:hideMark/>
          </w:tcPr>
          <w:p w14:paraId="762FDB3B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.93 (1.45 - 13.26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24FA56E7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118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E4A81F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222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09127CB0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31</w:t>
            </w:r>
          </w:p>
        </w:tc>
      </w:tr>
      <w:tr w:rsidR="0075285F" w:rsidRPr="00B42A36" w14:paraId="73C56FBE" w14:textId="77777777" w:rsidTr="0075285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1149537D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MIP-1β</w:t>
            </w:r>
          </w:p>
        </w:tc>
        <w:tc>
          <w:tcPr>
            <w:tcW w:w="2248" w:type="dxa"/>
            <w:noWrap/>
            <w:hideMark/>
          </w:tcPr>
          <w:p w14:paraId="4514A2EC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.9 (1.5 - 15.9)</w:t>
            </w:r>
          </w:p>
        </w:tc>
        <w:tc>
          <w:tcPr>
            <w:tcW w:w="2340" w:type="dxa"/>
            <w:noWrap/>
            <w:hideMark/>
          </w:tcPr>
          <w:p w14:paraId="43BB20A2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9 (1.5 - 15.85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7CDFCC14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44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30A50451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78 (1.5 - 16.1)</w:t>
            </w:r>
          </w:p>
        </w:tc>
        <w:tc>
          <w:tcPr>
            <w:tcW w:w="2250" w:type="dxa"/>
            <w:noWrap/>
            <w:hideMark/>
          </w:tcPr>
          <w:p w14:paraId="45A36461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7.13 (1.5 - 13.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284EA59F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69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C348A11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6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36A1AF0E" w14:textId="77777777" w:rsidR="00E032E2" w:rsidRPr="00B42A36" w:rsidRDefault="00E032E2" w:rsidP="00E032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696</w:t>
            </w:r>
          </w:p>
        </w:tc>
      </w:tr>
      <w:tr w:rsidR="0075285F" w:rsidRPr="00E032E2" w14:paraId="6EE9BEBE" w14:textId="77777777" w:rsidTr="007528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2" w:type="dxa"/>
            <w:noWrap/>
            <w:hideMark/>
          </w:tcPr>
          <w:p w14:paraId="785CCD0C" w14:textId="77777777" w:rsidR="00E032E2" w:rsidRPr="00277DCA" w:rsidRDefault="00E032E2" w:rsidP="00E032E2">
            <w:pPr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</w:pPr>
            <w:r w:rsidRPr="00277DCA">
              <w:rPr>
                <w:rFonts w:ascii="Calibri" w:eastAsia="Times New Roman" w:hAnsi="Calibri" w:cs="Calibri"/>
                <w:i w:val="0"/>
                <w:iCs w:val="0"/>
                <w:color w:val="000000"/>
                <w:sz w:val="24"/>
                <w:szCs w:val="24"/>
                <w:lang w:eastAsia="en-GB"/>
              </w:rPr>
              <w:t>MIG</w:t>
            </w:r>
          </w:p>
        </w:tc>
        <w:tc>
          <w:tcPr>
            <w:tcW w:w="2248" w:type="dxa"/>
            <w:noWrap/>
            <w:hideMark/>
          </w:tcPr>
          <w:p w14:paraId="1B333D79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0.6 (108.8 - 581.5)</w:t>
            </w:r>
          </w:p>
        </w:tc>
        <w:tc>
          <w:tcPr>
            <w:tcW w:w="2340" w:type="dxa"/>
            <w:noWrap/>
            <w:hideMark/>
          </w:tcPr>
          <w:p w14:paraId="17CA0507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12.2 (104.4 - 934.8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3C2FAE9E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996</w:t>
            </w:r>
          </w:p>
        </w:tc>
        <w:tc>
          <w:tcPr>
            <w:tcW w:w="2296" w:type="dxa"/>
            <w:tcBorders>
              <w:left w:val="single" w:sz="4" w:space="0" w:color="auto"/>
            </w:tcBorders>
            <w:noWrap/>
            <w:hideMark/>
          </w:tcPr>
          <w:p w14:paraId="0C4AAB68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98.1 (91.3 - 640.4)</w:t>
            </w:r>
          </w:p>
        </w:tc>
        <w:tc>
          <w:tcPr>
            <w:tcW w:w="2250" w:type="dxa"/>
            <w:noWrap/>
            <w:hideMark/>
          </w:tcPr>
          <w:p w14:paraId="279E7D9D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45 (63.6 - 916.3)</w:t>
            </w:r>
          </w:p>
        </w:tc>
        <w:tc>
          <w:tcPr>
            <w:tcW w:w="764" w:type="dxa"/>
            <w:tcBorders>
              <w:right w:val="single" w:sz="4" w:space="0" w:color="auto"/>
            </w:tcBorders>
            <w:noWrap/>
            <w:hideMark/>
          </w:tcPr>
          <w:p w14:paraId="0645B8CB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77</w:t>
            </w:r>
          </w:p>
        </w:tc>
        <w:tc>
          <w:tcPr>
            <w:tcW w:w="1036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BCF0589" w14:textId="77777777" w:rsidR="00E032E2" w:rsidRPr="00B42A36" w:rsidRDefault="00E032E2" w:rsidP="00E032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706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hideMark/>
          </w:tcPr>
          <w:p w14:paraId="10141EAE" w14:textId="77777777" w:rsidR="00E032E2" w:rsidRPr="00B42A36" w:rsidRDefault="00E032E2" w:rsidP="0075285F">
            <w:pPr>
              <w:keepNext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B42A36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0.809</w:t>
            </w:r>
          </w:p>
        </w:tc>
      </w:tr>
    </w:tbl>
    <w:p w14:paraId="1B464AD2" w14:textId="77777777" w:rsidR="00A2138A" w:rsidRDefault="00A2138A" w:rsidP="00A2138A">
      <w:pPr>
        <w:pStyle w:val="Caption"/>
      </w:pPr>
    </w:p>
    <w:p w14:paraId="5EE96FD4" w14:textId="0EAE02B4" w:rsidR="00E032E2" w:rsidRPr="0029442D" w:rsidRDefault="00A2138A" w:rsidP="0029442D">
      <w:pPr>
        <w:pStyle w:val="Caption"/>
        <w:rPr>
          <w:rFonts w:ascii="Times New Roman" w:hAnsi="Times New Roman" w:cs="Times New Roman"/>
          <w:i w:val="0"/>
          <w:iCs w:val="0"/>
          <w:color w:val="auto"/>
          <w:sz w:val="40"/>
          <w:szCs w:val="40"/>
        </w:rPr>
      </w:pP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upplementary Table 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="00AC5BF3" w:rsidRPr="00277DCA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="005E5A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77DC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VL cytokine expression among study groups.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ata are Median (Interquartile range)</w:t>
      </w:r>
      <w:r w:rsidR="005E5A1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cytokine concentrations in pg/ml</w:t>
      </w:r>
      <w:r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VL, Cervicovaginal Lavage; FSW, Female Sex Workers; Non-SW, Non-Sex Workers, DMPA, depot-medroxyprogesterone acetate; HC, hormonal contraception</w:t>
      </w:r>
      <w:r w:rsidR="00AC5BF3" w:rsidRPr="00277DC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47516D63" w14:textId="19DE3A6C" w:rsidR="00E032E2" w:rsidRDefault="00E032E2">
      <w:pPr>
        <w:rPr>
          <w:lang w:val="en-US"/>
        </w:rPr>
      </w:pPr>
    </w:p>
    <w:p w14:paraId="2C80EBF9" w14:textId="68E9876C" w:rsidR="00FB0BD7" w:rsidRDefault="00FB0BD7">
      <w:pPr>
        <w:rPr>
          <w:lang w:val="en-US"/>
        </w:rPr>
      </w:pPr>
    </w:p>
    <w:p w14:paraId="5F330852" w14:textId="43D31E0F" w:rsidR="00FB0BD7" w:rsidRDefault="00FB0BD7">
      <w:pPr>
        <w:rPr>
          <w:lang w:val="en-US"/>
        </w:rPr>
      </w:pPr>
    </w:p>
    <w:p w14:paraId="32356B78" w14:textId="4668B675" w:rsidR="00FB0BD7" w:rsidRDefault="00FB0BD7">
      <w:pPr>
        <w:rPr>
          <w:lang w:val="en-US"/>
        </w:rPr>
      </w:pPr>
    </w:p>
    <w:p w14:paraId="3A2C7481" w14:textId="567E5613" w:rsidR="00FB0BD7" w:rsidRDefault="00FB0BD7">
      <w:pPr>
        <w:rPr>
          <w:lang w:val="en-US"/>
        </w:rPr>
      </w:pPr>
    </w:p>
    <w:p w14:paraId="47B8EF3E" w14:textId="77777777" w:rsidR="00FB0BD7" w:rsidRDefault="00FB0BD7"/>
    <w:sectPr w:rsidR="00FB0BD7" w:rsidSect="002C0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FC6"/>
    <w:rsid w:val="00064E77"/>
    <w:rsid w:val="001A6C83"/>
    <w:rsid w:val="00277DCA"/>
    <w:rsid w:val="0029442D"/>
    <w:rsid w:val="002C0FC6"/>
    <w:rsid w:val="0034655A"/>
    <w:rsid w:val="0036764B"/>
    <w:rsid w:val="004F4F31"/>
    <w:rsid w:val="00575A93"/>
    <w:rsid w:val="005E5A1D"/>
    <w:rsid w:val="0063323A"/>
    <w:rsid w:val="0075285F"/>
    <w:rsid w:val="00766855"/>
    <w:rsid w:val="0081595B"/>
    <w:rsid w:val="008B3BAC"/>
    <w:rsid w:val="008E0608"/>
    <w:rsid w:val="009840FD"/>
    <w:rsid w:val="009F57E7"/>
    <w:rsid w:val="00A2138A"/>
    <w:rsid w:val="00AC5BF3"/>
    <w:rsid w:val="00B42A36"/>
    <w:rsid w:val="00B441BB"/>
    <w:rsid w:val="00BA4666"/>
    <w:rsid w:val="00C11774"/>
    <w:rsid w:val="00CA179E"/>
    <w:rsid w:val="00CB1F36"/>
    <w:rsid w:val="00E032E2"/>
    <w:rsid w:val="00E95115"/>
    <w:rsid w:val="00EE1BC3"/>
    <w:rsid w:val="00EE4526"/>
    <w:rsid w:val="00F46DB0"/>
    <w:rsid w:val="00FB0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69E438"/>
  <w15:chartTrackingRefBased/>
  <w15:docId w15:val="{5A64D70D-1C95-416D-922A-BA822978B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C0FC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65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655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75285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82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202790-8170-4EC0-95DA-C7D88482F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Omollo</dc:creator>
  <cp:keywords/>
  <dc:description/>
  <cp:lastModifiedBy>Kenneth Omollo</cp:lastModifiedBy>
  <cp:revision>3</cp:revision>
  <cp:lastPrinted>2020-08-04T11:19:00Z</cp:lastPrinted>
  <dcterms:created xsi:type="dcterms:W3CDTF">2020-08-24T09:04:00Z</dcterms:created>
  <dcterms:modified xsi:type="dcterms:W3CDTF">2020-12-17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